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F4C02E" w14:textId="77777777" w:rsidR="000D58F9" w:rsidRDefault="000D58F9" w:rsidP="000D58F9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1. Sample sizes of juvenile white-tailed deer used to evaluate the probability of dispersal, probability of dispersal or migration, the distances animals moved during a dispersal event, and habitat selection using integrated step selection functions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S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in southeastern Minnesota, USA from 2018 to 2021. Parentheses for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F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ample sizes denote the sample size pre-dispersal and pre-migration, respectively.</w:t>
      </w:r>
    </w:p>
    <w:tbl>
      <w:tblPr>
        <w:tblW w:w="5441" w:type="pct"/>
        <w:tblLook w:val="04A0" w:firstRow="1" w:lastRow="0" w:firstColumn="1" w:lastColumn="0" w:noHBand="0" w:noVBand="1"/>
      </w:tblPr>
      <w:tblGrid>
        <w:gridCol w:w="3322"/>
        <w:gridCol w:w="1717"/>
        <w:gridCol w:w="1717"/>
        <w:gridCol w:w="1717"/>
        <w:gridCol w:w="1713"/>
      </w:tblGrid>
      <w:tr w:rsidR="000D58F9" w:rsidRPr="00F30ECC" w14:paraId="13AB2B4B" w14:textId="77777777" w:rsidTr="00BA6A33">
        <w:trPr>
          <w:trHeight w:val="307"/>
        </w:trPr>
        <w:tc>
          <w:tcPr>
            <w:tcW w:w="1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7D4D19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nalysis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038E40" w14:textId="77777777" w:rsidR="000D58F9" w:rsidRPr="00F30ECC" w:rsidRDefault="000D58F9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7502BE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ispersers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F71687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igrators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281B45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sidents</w:t>
            </w:r>
          </w:p>
        </w:tc>
      </w:tr>
      <w:tr w:rsidR="000D58F9" w:rsidRPr="00F30ECC" w14:paraId="4BB5A525" w14:textId="77777777" w:rsidTr="00BA6A33">
        <w:trPr>
          <w:trHeight w:val="307"/>
        </w:trPr>
        <w:tc>
          <w:tcPr>
            <w:tcW w:w="16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88E3A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persal logistic regression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650077" w14:textId="77777777" w:rsidR="000D58F9" w:rsidRPr="00F30ECC" w:rsidRDefault="000D58F9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CFB450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454E29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D4405A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</w:t>
            </w:r>
          </w:p>
        </w:tc>
      </w:tr>
      <w:tr w:rsidR="000D58F9" w:rsidRPr="00F30ECC" w14:paraId="3CD969D2" w14:textId="77777777" w:rsidTr="00BA6A33">
        <w:trPr>
          <w:trHeight w:val="307"/>
        </w:trPr>
        <w:tc>
          <w:tcPr>
            <w:tcW w:w="16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D5E3A" w14:textId="77777777" w:rsidR="000D58F9" w:rsidRPr="00F30ECC" w:rsidRDefault="000D58F9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48C1E" w14:textId="77777777" w:rsidR="000D58F9" w:rsidRPr="00F30ECC" w:rsidRDefault="000D58F9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ring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04BD1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9607F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7E499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</w:tr>
      <w:tr w:rsidR="000D58F9" w:rsidRPr="00F30ECC" w14:paraId="761A5FD1" w14:textId="77777777" w:rsidTr="00BA6A33">
        <w:trPr>
          <w:trHeight w:val="307"/>
        </w:trPr>
        <w:tc>
          <w:tcPr>
            <w:tcW w:w="16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D6584" w14:textId="77777777" w:rsidR="000D58F9" w:rsidRPr="00F30ECC" w:rsidRDefault="000D58F9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EC7D0E" w14:textId="77777777" w:rsidR="000D58F9" w:rsidRPr="00F30ECC" w:rsidRDefault="000D58F9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ll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863E8E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1A9776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318DD1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</w:t>
            </w:r>
          </w:p>
        </w:tc>
      </w:tr>
      <w:tr w:rsidR="000D58F9" w:rsidRPr="00F30ECC" w14:paraId="780CE564" w14:textId="77777777" w:rsidTr="00BA6A33">
        <w:trPr>
          <w:trHeight w:val="307"/>
        </w:trPr>
        <w:tc>
          <w:tcPr>
            <w:tcW w:w="16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ACD68" w14:textId="77777777" w:rsidR="000D58F9" w:rsidRPr="00F30ECC" w:rsidRDefault="000D58F9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711FC" w14:textId="77777777" w:rsidR="000D58F9" w:rsidRPr="00F30ECC" w:rsidRDefault="000D58F9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9A61F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6C83B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C5887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</w:tr>
      <w:tr w:rsidR="000D58F9" w:rsidRPr="00F30ECC" w14:paraId="6FE43049" w14:textId="77777777" w:rsidTr="00BA6A33">
        <w:trPr>
          <w:trHeight w:val="307"/>
        </w:trPr>
        <w:tc>
          <w:tcPr>
            <w:tcW w:w="16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92FEE" w14:textId="77777777" w:rsidR="000D58F9" w:rsidRPr="00F30ECC" w:rsidRDefault="000D58F9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408804" w14:textId="77777777" w:rsidR="000D58F9" w:rsidRPr="00F30ECC" w:rsidRDefault="000D58F9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ED107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5CFA2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B6EBE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</w:tr>
      <w:tr w:rsidR="000D58F9" w:rsidRPr="00F30ECC" w14:paraId="65CE31E7" w14:textId="77777777" w:rsidTr="00BA6A33">
        <w:trPr>
          <w:trHeight w:val="307"/>
        </w:trPr>
        <w:tc>
          <w:tcPr>
            <w:tcW w:w="163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D4261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nge shift multinomial regression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883F68" w14:textId="77777777" w:rsidR="000D58F9" w:rsidRPr="00F30ECC" w:rsidRDefault="000D58F9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F54D27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9D98DF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FE9CB1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</w:t>
            </w:r>
          </w:p>
        </w:tc>
      </w:tr>
      <w:tr w:rsidR="000D58F9" w:rsidRPr="00F30ECC" w14:paraId="1EC40884" w14:textId="77777777" w:rsidTr="00BA6A33">
        <w:trPr>
          <w:trHeight w:val="307"/>
        </w:trPr>
        <w:tc>
          <w:tcPr>
            <w:tcW w:w="163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5D51A5" w14:textId="77777777" w:rsidR="000D58F9" w:rsidRPr="00F30ECC" w:rsidRDefault="000D58F9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201E8" w14:textId="77777777" w:rsidR="000D58F9" w:rsidRPr="00F30ECC" w:rsidRDefault="000D58F9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ring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FE863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30644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4328C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</w:tr>
      <w:tr w:rsidR="000D58F9" w:rsidRPr="00F30ECC" w14:paraId="5E85AC09" w14:textId="77777777" w:rsidTr="00BA6A33">
        <w:trPr>
          <w:trHeight w:val="307"/>
        </w:trPr>
        <w:tc>
          <w:tcPr>
            <w:tcW w:w="163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8779C1" w14:textId="77777777" w:rsidR="000D58F9" w:rsidRPr="00F30ECC" w:rsidRDefault="000D58F9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6DE18" w14:textId="77777777" w:rsidR="000D58F9" w:rsidRPr="00F30ECC" w:rsidRDefault="000D58F9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ll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317A9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F792C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87176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</w:t>
            </w:r>
          </w:p>
        </w:tc>
      </w:tr>
      <w:tr w:rsidR="000D58F9" w:rsidRPr="00F30ECC" w14:paraId="39B264F3" w14:textId="77777777" w:rsidTr="00BA6A33">
        <w:trPr>
          <w:trHeight w:val="307"/>
        </w:trPr>
        <w:tc>
          <w:tcPr>
            <w:tcW w:w="163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25ABE3" w14:textId="77777777" w:rsidR="000D58F9" w:rsidRPr="00F30ECC" w:rsidRDefault="000D58F9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FFC68" w14:textId="77777777" w:rsidR="000D58F9" w:rsidRPr="00F30ECC" w:rsidRDefault="000D58F9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2EC8F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A0E6D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85BB0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</w:tr>
      <w:tr w:rsidR="000D58F9" w:rsidRPr="00F30ECC" w14:paraId="1BA150AA" w14:textId="77777777" w:rsidTr="00BA6A33">
        <w:trPr>
          <w:trHeight w:val="307"/>
        </w:trPr>
        <w:tc>
          <w:tcPr>
            <w:tcW w:w="163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D79B6B" w14:textId="77777777" w:rsidR="000D58F9" w:rsidRPr="00F30ECC" w:rsidRDefault="000D58F9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202E1" w14:textId="77777777" w:rsidR="000D58F9" w:rsidRPr="00F30ECC" w:rsidRDefault="000D58F9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5559E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26D1B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0956E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</w:tr>
      <w:tr w:rsidR="000D58F9" w:rsidRPr="00F30ECC" w14:paraId="6B62E376" w14:textId="77777777" w:rsidTr="00BA6A33">
        <w:trPr>
          <w:trHeight w:val="307"/>
        </w:trPr>
        <w:tc>
          <w:tcPr>
            <w:tcW w:w="163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A049F9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nge shift distance linear regression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42A27C" w14:textId="77777777" w:rsidR="000D58F9" w:rsidRPr="00F30ECC" w:rsidRDefault="000D58F9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603E64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46903D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18758F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0D58F9" w:rsidRPr="00F30ECC" w14:paraId="6AABA9B2" w14:textId="77777777" w:rsidTr="00BA6A33">
        <w:trPr>
          <w:trHeight w:val="307"/>
        </w:trPr>
        <w:tc>
          <w:tcPr>
            <w:tcW w:w="163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BD1104" w14:textId="77777777" w:rsidR="000D58F9" w:rsidRPr="00F30ECC" w:rsidRDefault="000D58F9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296B4" w14:textId="77777777" w:rsidR="000D58F9" w:rsidRPr="00F30ECC" w:rsidRDefault="000D58F9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ring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C3F79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BD4C2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DDB1C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0D58F9" w:rsidRPr="00F30ECC" w14:paraId="2CF9B9F7" w14:textId="77777777" w:rsidTr="00BA6A33">
        <w:trPr>
          <w:trHeight w:val="307"/>
        </w:trPr>
        <w:tc>
          <w:tcPr>
            <w:tcW w:w="163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99FA6A" w14:textId="77777777" w:rsidR="000D58F9" w:rsidRPr="00F30ECC" w:rsidRDefault="000D58F9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288BCC" w14:textId="77777777" w:rsidR="000D58F9" w:rsidRPr="00F30ECC" w:rsidRDefault="000D58F9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ll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880266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D0F577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65E472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0D58F9" w:rsidRPr="00F30ECC" w14:paraId="1D93D671" w14:textId="77777777" w:rsidTr="00BA6A33">
        <w:trPr>
          <w:trHeight w:val="307"/>
        </w:trPr>
        <w:tc>
          <w:tcPr>
            <w:tcW w:w="163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5FF653" w14:textId="77777777" w:rsidR="000D58F9" w:rsidRPr="00F30ECC" w:rsidRDefault="000D58F9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98D78" w14:textId="77777777" w:rsidR="000D58F9" w:rsidRPr="00F30ECC" w:rsidRDefault="000D58F9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4FABA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38C02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F0BC9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0D58F9" w:rsidRPr="00F30ECC" w14:paraId="6FCE37D7" w14:textId="77777777" w:rsidTr="00BA6A33">
        <w:trPr>
          <w:trHeight w:val="307"/>
        </w:trPr>
        <w:tc>
          <w:tcPr>
            <w:tcW w:w="163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967E46" w14:textId="77777777" w:rsidR="000D58F9" w:rsidRPr="00F30ECC" w:rsidRDefault="000D58F9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77195F" w14:textId="77777777" w:rsidR="000D58F9" w:rsidRPr="00F30ECC" w:rsidRDefault="000D58F9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153876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23F6BC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BD6B68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0D58F9" w:rsidRPr="00F30ECC" w14:paraId="2812658F" w14:textId="77777777" w:rsidTr="00BA6A33">
        <w:trPr>
          <w:trHeight w:val="307"/>
        </w:trPr>
        <w:tc>
          <w:tcPr>
            <w:tcW w:w="1630" w:type="pct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122BF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dividual-level </w:t>
            </w:r>
            <w:proofErr w:type="spellStart"/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SSF</w:t>
            </w:r>
            <w:proofErr w:type="spellEnd"/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EEC1A" w14:textId="77777777" w:rsidR="000D58F9" w:rsidRPr="00F30ECC" w:rsidRDefault="000D58F9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47ECF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 (58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18B1C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19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2AF0D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</w:tr>
      <w:tr w:rsidR="000D58F9" w:rsidRPr="00F30ECC" w14:paraId="5F8F69AA" w14:textId="77777777" w:rsidTr="00BA6A33">
        <w:trPr>
          <w:trHeight w:val="307"/>
        </w:trPr>
        <w:tc>
          <w:tcPr>
            <w:tcW w:w="163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CEDEA3" w14:textId="77777777" w:rsidR="000D58F9" w:rsidRPr="00F30ECC" w:rsidRDefault="000D58F9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FFC30" w14:textId="77777777" w:rsidR="000D58F9" w:rsidRPr="00F30ECC" w:rsidRDefault="000D58F9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ring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AA9A3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 (43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A90C9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17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115D6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</w:t>
            </w:r>
          </w:p>
        </w:tc>
      </w:tr>
      <w:tr w:rsidR="000D58F9" w:rsidRPr="00F30ECC" w14:paraId="5CB40AD1" w14:textId="77777777" w:rsidTr="00BA6A33">
        <w:trPr>
          <w:trHeight w:val="307"/>
        </w:trPr>
        <w:tc>
          <w:tcPr>
            <w:tcW w:w="163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D57E12" w14:textId="77777777" w:rsidR="000D58F9" w:rsidRPr="00F30ECC" w:rsidRDefault="000D58F9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522DD0" w14:textId="77777777" w:rsidR="000D58F9" w:rsidRPr="00F30ECC" w:rsidRDefault="000D58F9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ll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B46406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(15)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6DFD64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2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9EBC8B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</w:tr>
      <w:tr w:rsidR="000D58F9" w:rsidRPr="00F30ECC" w14:paraId="0FC638E1" w14:textId="77777777" w:rsidTr="00BA6A33">
        <w:trPr>
          <w:trHeight w:val="307"/>
        </w:trPr>
        <w:tc>
          <w:tcPr>
            <w:tcW w:w="163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0FEA77" w14:textId="77777777" w:rsidR="000D58F9" w:rsidRPr="00F30ECC" w:rsidRDefault="000D58F9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7A29858" w14:textId="77777777" w:rsidR="000D58F9" w:rsidRPr="00F30ECC" w:rsidRDefault="000D58F9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3BB3BE3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 (41)</w:t>
            </w: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0F57517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3)</w:t>
            </w:r>
          </w:p>
        </w:tc>
        <w:tc>
          <w:tcPr>
            <w:tcW w:w="84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399D67D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</w:tr>
      <w:tr w:rsidR="000D58F9" w:rsidRPr="00F30ECC" w14:paraId="5D8CF320" w14:textId="77777777" w:rsidTr="00BA6A33">
        <w:trPr>
          <w:trHeight w:val="307"/>
        </w:trPr>
        <w:tc>
          <w:tcPr>
            <w:tcW w:w="163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80BD72" w14:textId="77777777" w:rsidR="000D58F9" w:rsidRPr="00F30ECC" w:rsidRDefault="000D58F9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F0909C" w14:textId="77777777" w:rsidR="000D58F9" w:rsidRPr="00F30ECC" w:rsidRDefault="000D58F9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E8947A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 (17)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94E410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16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FE082F" w14:textId="77777777" w:rsidR="000D58F9" w:rsidRPr="00F30ECC" w:rsidRDefault="000D58F9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</w:tr>
    </w:tbl>
    <w:p w14:paraId="0357FCBA" w14:textId="77777777" w:rsidR="000D58F9" w:rsidRDefault="000D58F9" w:rsidP="000D58F9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292511D" w14:textId="5D66CDEC" w:rsidR="0032133A" w:rsidRPr="00426332" w:rsidRDefault="0032133A" w:rsidP="000D58F9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32133A" w:rsidRPr="004263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332"/>
    <w:rsid w:val="000D58F9"/>
    <w:rsid w:val="0032133A"/>
    <w:rsid w:val="00355930"/>
    <w:rsid w:val="00426332"/>
    <w:rsid w:val="00507453"/>
    <w:rsid w:val="005F2B53"/>
    <w:rsid w:val="00660D9F"/>
    <w:rsid w:val="008F7368"/>
    <w:rsid w:val="00A909E0"/>
    <w:rsid w:val="00B21997"/>
    <w:rsid w:val="00B60CB8"/>
    <w:rsid w:val="00DB7ECB"/>
    <w:rsid w:val="00DE7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A82A6"/>
  <w15:chartTrackingRefBased/>
  <w15:docId w15:val="{ED6645CD-2F8A-4AED-87D8-5F6D3E5B7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33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633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633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633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633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633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633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633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633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633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63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63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63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63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63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63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63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63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63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63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63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633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63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633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263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633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263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63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63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63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er Nichole LaSharr</dc:creator>
  <cp:keywords/>
  <dc:description/>
  <cp:lastModifiedBy>Tayler Nichole LaSharr</cp:lastModifiedBy>
  <cp:revision>2</cp:revision>
  <dcterms:created xsi:type="dcterms:W3CDTF">2025-04-11T15:59:00Z</dcterms:created>
  <dcterms:modified xsi:type="dcterms:W3CDTF">2025-04-11T15:59:00Z</dcterms:modified>
</cp:coreProperties>
</file>